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6815" w14:textId="41700A7F" w:rsidR="004E27F1" w:rsidRPr="00D21361" w:rsidRDefault="00735C6D">
      <w:pPr>
        <w:rPr>
          <w:rFonts w:cs="Times New Roman"/>
          <w:sz w:val="20"/>
          <w:szCs w:val="20"/>
        </w:rPr>
      </w:pPr>
      <w:r w:rsidRPr="00D21361">
        <w:rPr>
          <w:rFonts w:cs="Times New Roman"/>
          <w:sz w:val="20"/>
          <w:szCs w:val="20"/>
        </w:rPr>
        <w:t xml:space="preserve">Supplementary Table </w:t>
      </w:r>
      <w:r w:rsidR="00B86C78" w:rsidRPr="00D21361">
        <w:rPr>
          <w:rFonts w:cs="Times New Roman"/>
          <w:sz w:val="20"/>
          <w:szCs w:val="20"/>
        </w:rPr>
        <w:t>2</w:t>
      </w:r>
      <w:r w:rsidRPr="00D21361">
        <w:rPr>
          <w:rFonts w:cs="Times New Roman"/>
          <w:sz w:val="20"/>
          <w:szCs w:val="20"/>
        </w:rPr>
        <w:t>:</w:t>
      </w:r>
      <w:r w:rsidR="00261DC9" w:rsidRPr="00D21361">
        <w:rPr>
          <w:rFonts w:cs="Times New Roman"/>
          <w:sz w:val="20"/>
          <w:szCs w:val="20"/>
        </w:rPr>
        <w:t xml:space="preserve"> Comparison of conflict</w:t>
      </w:r>
      <w:r w:rsidR="00A731D3" w:rsidRPr="00D21361">
        <w:rPr>
          <w:rFonts w:cs="Times New Roman"/>
          <w:sz w:val="20"/>
          <w:szCs w:val="20"/>
        </w:rPr>
        <w:t>-</w:t>
      </w:r>
      <w:r w:rsidR="00261DC9" w:rsidRPr="00D21361">
        <w:rPr>
          <w:rFonts w:cs="Times New Roman"/>
          <w:sz w:val="20"/>
          <w:szCs w:val="20"/>
        </w:rPr>
        <w:t>of</w:t>
      </w:r>
      <w:r w:rsidR="00A731D3" w:rsidRPr="00D21361">
        <w:rPr>
          <w:rFonts w:cs="Times New Roman"/>
          <w:sz w:val="20"/>
          <w:szCs w:val="20"/>
        </w:rPr>
        <w:t>-</w:t>
      </w:r>
      <w:r w:rsidR="00261DC9" w:rsidRPr="00D21361">
        <w:rPr>
          <w:rFonts w:cs="Times New Roman"/>
          <w:sz w:val="20"/>
          <w:szCs w:val="20"/>
        </w:rPr>
        <w:t xml:space="preserve">interest declarations by same patient group </w:t>
      </w:r>
      <w:r w:rsidR="006730CF" w:rsidRPr="00D21361">
        <w:rPr>
          <w:rFonts w:cs="Times New Roman"/>
          <w:sz w:val="20"/>
          <w:szCs w:val="20"/>
        </w:rPr>
        <w:t>in</w:t>
      </w:r>
      <w:r w:rsidR="00261DC9" w:rsidRPr="00D21361">
        <w:rPr>
          <w:rFonts w:cs="Times New Roman"/>
          <w:sz w:val="20"/>
          <w:szCs w:val="20"/>
        </w:rPr>
        <w:t xml:space="preserve"> different submissions to CADTH</w:t>
      </w:r>
    </w:p>
    <w:tbl>
      <w:tblPr>
        <w:tblStyle w:val="TableGrid"/>
        <w:tblW w:w="13840" w:type="dxa"/>
        <w:tblLayout w:type="fixed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7"/>
        <w:gridCol w:w="1538"/>
        <w:gridCol w:w="1538"/>
        <w:gridCol w:w="1538"/>
        <w:gridCol w:w="1538"/>
      </w:tblGrid>
      <w:tr w:rsidR="00C30D98" w:rsidRPr="00261DC9" w14:paraId="4FFB7D99" w14:textId="77777777" w:rsidTr="001C62F4">
        <w:tc>
          <w:tcPr>
            <w:tcW w:w="1537" w:type="dxa"/>
          </w:tcPr>
          <w:p w14:paraId="2140A286" w14:textId="77777777" w:rsidR="00C30D98" w:rsidRPr="00261DC9" w:rsidRDefault="00C30D98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tient group</w:t>
            </w:r>
          </w:p>
        </w:tc>
        <w:tc>
          <w:tcPr>
            <w:tcW w:w="12303" w:type="dxa"/>
            <w:gridSpan w:val="8"/>
          </w:tcPr>
          <w:p w14:paraId="49620235" w14:textId="56A51408" w:rsidR="00C30D98" w:rsidRPr="00261DC9" w:rsidRDefault="005323F8" w:rsidP="00261DC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harmaceutical</w:t>
            </w:r>
            <w:r w:rsidR="00C30D98">
              <w:rPr>
                <w:rFonts w:cs="Times New Roman"/>
                <w:b/>
                <w:bCs/>
                <w:sz w:val="20"/>
                <w:szCs w:val="20"/>
              </w:rPr>
              <w:t xml:space="preserve"> companies</w:t>
            </w:r>
          </w:p>
        </w:tc>
      </w:tr>
      <w:tr w:rsidR="00C83D62" w:rsidRPr="00261DC9" w14:paraId="1A04695C" w14:textId="77777777" w:rsidTr="00C83D62">
        <w:tc>
          <w:tcPr>
            <w:tcW w:w="1537" w:type="dxa"/>
          </w:tcPr>
          <w:p w14:paraId="7E0E4852" w14:textId="62AE8D7F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plastic Anemia &amp; Myelodysplasia Association of</w:t>
            </w:r>
            <w:r w:rsidR="00C30D9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8" w:type="dxa"/>
          </w:tcPr>
          <w:p w14:paraId="04F967A8" w14:textId="5C9F1EE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lexion, Bristol Myers Squibb, Novartis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Sobi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 TAIHO Takeda </w:t>
            </w:r>
          </w:p>
        </w:tc>
        <w:tc>
          <w:tcPr>
            <w:tcW w:w="1538" w:type="dxa"/>
          </w:tcPr>
          <w:p w14:paraId="6F0A40DD" w14:textId="51F4884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lexion, Bristol Myers Squibb, Novartis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Sobi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Taiho, Takeda</w:t>
            </w:r>
          </w:p>
        </w:tc>
        <w:tc>
          <w:tcPr>
            <w:tcW w:w="1538" w:type="dxa"/>
          </w:tcPr>
          <w:p w14:paraId="77675E42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53981378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C2FC86D" w14:textId="3FB0669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028AB4E" w14:textId="429DED9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340A188" w14:textId="7FDFAA8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181C235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48A48030" w14:textId="77777777" w:rsidTr="00C83D62">
        <w:tc>
          <w:tcPr>
            <w:tcW w:w="1537" w:type="dxa"/>
          </w:tcPr>
          <w:p w14:paraId="364ABCDF" w14:textId="26360DC4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thritis Consumer Experts</w:t>
            </w:r>
          </w:p>
        </w:tc>
        <w:tc>
          <w:tcPr>
            <w:tcW w:w="1538" w:type="dxa"/>
          </w:tcPr>
          <w:p w14:paraId="6C3C97AB" w14:textId="02BAD28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8" w:type="dxa"/>
          </w:tcPr>
          <w:p w14:paraId="6B936119" w14:textId="542A381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8" w:type="dxa"/>
          </w:tcPr>
          <w:p w14:paraId="1000DE2B" w14:textId="72B7928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7" w:type="dxa"/>
          </w:tcPr>
          <w:p w14:paraId="0C57C242" w14:textId="077DBF7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1DC41F04" w14:textId="4D4A58E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7E6A969" w14:textId="22485DF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6FDC32A" w14:textId="2FEC962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034E791" w14:textId="06A2D5B1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46F4DC67" w14:textId="77777777" w:rsidTr="00C83D62">
        <w:tc>
          <w:tcPr>
            <w:tcW w:w="1537" w:type="dxa"/>
          </w:tcPr>
          <w:p w14:paraId="69D69B75" w14:textId="7E26A0A0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thritis Society Canada</w:t>
            </w:r>
          </w:p>
        </w:tc>
        <w:tc>
          <w:tcPr>
            <w:tcW w:w="1538" w:type="dxa"/>
          </w:tcPr>
          <w:p w14:paraId="6916D887" w14:textId="154A986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lcon, Amgen, Boehringer Ingelheim, Bristol Myers Squibb, Celgene, Eli Lilly, Eupraxia Pharmaceuticals, Gilead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Johnson+Johnson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Merck, Novartis, Pfizer, Sanofi, UCB </w:t>
            </w:r>
          </w:p>
        </w:tc>
        <w:tc>
          <w:tcPr>
            <w:tcW w:w="1538" w:type="dxa"/>
          </w:tcPr>
          <w:p w14:paraId="2C7DAB01" w14:textId="4168EF2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lcon, Amgen, Boehringer Ingelheim, Bristol Myers Squibb, Celgene, Eli Lilly, Eupraxia Pharmaceuticals, Gilead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Johnson+Johnson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Merck, Novartis, Pfizer, Sanofi, UCB </w:t>
            </w:r>
          </w:p>
        </w:tc>
        <w:tc>
          <w:tcPr>
            <w:tcW w:w="1538" w:type="dxa"/>
          </w:tcPr>
          <w:p w14:paraId="6C1617C8" w14:textId="1CFD1C9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Boehringer Ingelheim, Bristol Myers Squibb, Eli Lilly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Johnson+Johnson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Janssen, Merck, Novartis, Pfizer,</w:t>
            </w:r>
            <w:r w:rsidR="00616AB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61DC9">
              <w:rPr>
                <w:rFonts w:cs="Times New Roman"/>
                <w:color w:val="000000"/>
                <w:sz w:val="20"/>
                <w:szCs w:val="20"/>
              </w:rPr>
              <w:t>Valeo</w:t>
            </w:r>
          </w:p>
        </w:tc>
        <w:tc>
          <w:tcPr>
            <w:tcW w:w="1537" w:type="dxa"/>
          </w:tcPr>
          <w:p w14:paraId="269B4C5E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ECD7D9A" w14:textId="460C4C1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C58536A" w14:textId="2E8F2F0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384D484" w14:textId="3C30934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9D9789D" w14:textId="38414CE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3421E061" w14:textId="77777777" w:rsidTr="00C83D62">
        <w:tc>
          <w:tcPr>
            <w:tcW w:w="1537" w:type="dxa"/>
          </w:tcPr>
          <w:p w14:paraId="3AB82C31" w14:textId="1E8598BC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thma Canada</w:t>
            </w:r>
          </w:p>
        </w:tc>
        <w:tc>
          <w:tcPr>
            <w:tcW w:w="1538" w:type="dxa"/>
          </w:tcPr>
          <w:p w14:paraId="4684264C" w14:textId="627F07E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GlaxoSmithKline, Novartis, Pfizer, Sanofi, Teva   Valeo </w:t>
            </w:r>
          </w:p>
        </w:tc>
        <w:tc>
          <w:tcPr>
            <w:tcW w:w="1538" w:type="dxa"/>
          </w:tcPr>
          <w:p w14:paraId="56BE0AEC" w14:textId="3E5FB77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GlaxoSmithKline, Novartis, Pfizer, Sanofi</w:t>
            </w:r>
          </w:p>
        </w:tc>
        <w:tc>
          <w:tcPr>
            <w:tcW w:w="1538" w:type="dxa"/>
          </w:tcPr>
          <w:p w14:paraId="53B5ED5B" w14:textId="790EE63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GlaxoSmithKline, Novartis, Pfizer, Sanofi</w:t>
            </w:r>
          </w:p>
        </w:tc>
        <w:tc>
          <w:tcPr>
            <w:tcW w:w="1537" w:type="dxa"/>
          </w:tcPr>
          <w:p w14:paraId="055F8BF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D881B6D" w14:textId="2BDD72EF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9910901" w14:textId="6B4AB3B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C132E20" w14:textId="3B41EDC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6DD5565" w14:textId="3AFA9C1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6ECA64DF" w14:textId="77777777" w:rsidTr="00C83D62">
        <w:tc>
          <w:tcPr>
            <w:tcW w:w="1537" w:type="dxa"/>
          </w:tcPr>
          <w:p w14:paraId="12A9B72B" w14:textId="1CB747D6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Arthritis Patient Alliance</w:t>
            </w:r>
          </w:p>
        </w:tc>
        <w:tc>
          <w:tcPr>
            <w:tcW w:w="1538" w:type="dxa"/>
          </w:tcPr>
          <w:p w14:paraId="13E49C81" w14:textId="3E4B8FB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UCB </w:t>
            </w:r>
          </w:p>
        </w:tc>
        <w:tc>
          <w:tcPr>
            <w:tcW w:w="1538" w:type="dxa"/>
          </w:tcPr>
          <w:p w14:paraId="4454B6F6" w14:textId="73D466E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UCB </w:t>
            </w:r>
          </w:p>
        </w:tc>
        <w:tc>
          <w:tcPr>
            <w:tcW w:w="1538" w:type="dxa"/>
          </w:tcPr>
          <w:p w14:paraId="00FBDAC1" w14:textId="367D3B9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UCB </w:t>
            </w:r>
          </w:p>
        </w:tc>
        <w:tc>
          <w:tcPr>
            <w:tcW w:w="1537" w:type="dxa"/>
          </w:tcPr>
          <w:p w14:paraId="5903DA5B" w14:textId="7D649B4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Janssen, UCB </w:t>
            </w:r>
          </w:p>
        </w:tc>
        <w:tc>
          <w:tcPr>
            <w:tcW w:w="1538" w:type="dxa"/>
          </w:tcPr>
          <w:p w14:paraId="03DCB067" w14:textId="73A4B95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468081B" w14:textId="02B4F84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60BBF7C" w14:textId="09CC6E6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BBDE36B" w14:textId="3F85C46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07FCF1A" w14:textId="77777777" w:rsidTr="00C83D62">
        <w:tc>
          <w:tcPr>
            <w:tcW w:w="1537" w:type="dxa"/>
          </w:tcPr>
          <w:p w14:paraId="658CB984" w14:textId="17A5B0D6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Association of Psoriasis Patients</w:t>
            </w:r>
          </w:p>
        </w:tc>
        <w:tc>
          <w:tcPr>
            <w:tcW w:w="1538" w:type="dxa"/>
          </w:tcPr>
          <w:p w14:paraId="62B5FC8E" w14:textId="1543DA2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Bausch, Boehringer Ingelheim, Bristol Myers </w:t>
            </w: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Squibb, Janssen, LEO, Novartis, Pfizer, Sun, UCB </w:t>
            </w:r>
          </w:p>
        </w:tc>
        <w:tc>
          <w:tcPr>
            <w:tcW w:w="1538" w:type="dxa"/>
          </w:tcPr>
          <w:p w14:paraId="7AA6BA3C" w14:textId="67148E7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Bausch, Janssen, Novartis, Pfizer, Sun, UCB </w:t>
            </w:r>
          </w:p>
        </w:tc>
        <w:tc>
          <w:tcPr>
            <w:tcW w:w="1538" w:type="dxa"/>
          </w:tcPr>
          <w:p w14:paraId="69438A27" w14:textId="1AA9461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rcutis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Bausch, Boehringer Ingelheim, </w:t>
            </w: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Janssen, LEO, Novartis, Pfizer, Sun, UCB </w:t>
            </w:r>
          </w:p>
        </w:tc>
        <w:tc>
          <w:tcPr>
            <w:tcW w:w="1537" w:type="dxa"/>
          </w:tcPr>
          <w:p w14:paraId="5F17EBD5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3BF3946" w14:textId="61FC68E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A0505AD" w14:textId="3E1C628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DB7901F" w14:textId="57644E4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620B9AC" w14:textId="4FF0792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049E4A18" w14:textId="77777777" w:rsidTr="00C83D62">
        <w:tc>
          <w:tcPr>
            <w:tcW w:w="1537" w:type="dxa"/>
          </w:tcPr>
          <w:p w14:paraId="72390D8E" w14:textId="382A702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Breast Cancer Network</w:t>
            </w:r>
          </w:p>
        </w:tc>
        <w:tc>
          <w:tcPr>
            <w:tcW w:w="1538" w:type="dxa"/>
          </w:tcPr>
          <w:p w14:paraId="11C9FD32" w14:textId="4F1D4F0D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Eli Lilly</w:t>
            </w:r>
          </w:p>
        </w:tc>
        <w:tc>
          <w:tcPr>
            <w:tcW w:w="1538" w:type="dxa"/>
          </w:tcPr>
          <w:p w14:paraId="0D031D57" w14:textId="326E791E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Novartis</w:t>
            </w:r>
          </w:p>
        </w:tc>
        <w:tc>
          <w:tcPr>
            <w:tcW w:w="1538" w:type="dxa"/>
          </w:tcPr>
          <w:p w14:paraId="4B895298" w14:textId="5329541B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7" w:type="dxa"/>
          </w:tcPr>
          <w:p w14:paraId="6E326FB3" w14:textId="738C7256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1FF4281B" w14:textId="6E0B47F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74B353DF" w14:textId="41D5098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1EA57778" w14:textId="45E76F62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straZeneca, Eli Lilly, Gil</w:t>
            </w:r>
            <w:r w:rsidR="00B84DCB">
              <w:rPr>
                <w:rFonts w:cs="Times New Roman"/>
                <w:color w:val="000000"/>
                <w:sz w:val="20"/>
                <w:szCs w:val="20"/>
              </w:rPr>
              <w:t>e</w:t>
            </w:r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ad, Janssen, Merck, Novartis, Pfizer, Roche </w:t>
            </w:r>
          </w:p>
        </w:tc>
        <w:tc>
          <w:tcPr>
            <w:tcW w:w="1538" w:type="dxa"/>
          </w:tcPr>
          <w:p w14:paraId="4CE4E7D2" w14:textId="7777777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44224053" w14:textId="77777777" w:rsidTr="00C83D62">
        <w:tc>
          <w:tcPr>
            <w:tcW w:w="1537" w:type="dxa"/>
          </w:tcPr>
          <w:p w14:paraId="478D3649" w14:textId="0D1CCFE6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Cancer Survivor Network</w:t>
            </w:r>
          </w:p>
        </w:tc>
        <w:tc>
          <w:tcPr>
            <w:tcW w:w="1538" w:type="dxa"/>
          </w:tcPr>
          <w:p w14:paraId="0F6877DF" w14:textId="256066B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Amgen, Bayer, Janssen </w:t>
            </w:r>
          </w:p>
        </w:tc>
        <w:tc>
          <w:tcPr>
            <w:tcW w:w="1538" w:type="dxa"/>
          </w:tcPr>
          <w:p w14:paraId="35CB6853" w14:textId="7E519B93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576E0879" w14:textId="1BCA447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Novartis</w:t>
            </w:r>
          </w:p>
        </w:tc>
        <w:tc>
          <w:tcPr>
            <w:tcW w:w="1537" w:type="dxa"/>
          </w:tcPr>
          <w:p w14:paraId="3347FF5F" w14:textId="39B1A95A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Janssen</w:t>
            </w:r>
          </w:p>
        </w:tc>
        <w:tc>
          <w:tcPr>
            <w:tcW w:w="1538" w:type="dxa"/>
          </w:tcPr>
          <w:p w14:paraId="6C1CAB30" w14:textId="6FBAC1E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22E03BD0" w14:textId="6AAD9D72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0F635948" w14:textId="217E193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7164D3E7" w14:textId="70E06372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59578CA8" w14:textId="77777777" w:rsidTr="00C83D62">
        <w:tc>
          <w:tcPr>
            <w:tcW w:w="1537" w:type="dxa"/>
          </w:tcPr>
          <w:p w14:paraId="710A9048" w14:textId="7D9A6E61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Council of the Blind</w:t>
            </w:r>
          </w:p>
        </w:tc>
        <w:tc>
          <w:tcPr>
            <w:tcW w:w="1538" w:type="dxa"/>
          </w:tcPr>
          <w:p w14:paraId="3D4E1C15" w14:textId="288974CD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Bayer, Novartis</w:t>
            </w:r>
          </w:p>
        </w:tc>
        <w:tc>
          <w:tcPr>
            <w:tcW w:w="1538" w:type="dxa"/>
          </w:tcPr>
          <w:p w14:paraId="78982A1E" w14:textId="3C52B62A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Bayer, Novartis</w:t>
            </w:r>
          </w:p>
        </w:tc>
        <w:tc>
          <w:tcPr>
            <w:tcW w:w="1538" w:type="dxa"/>
          </w:tcPr>
          <w:p w14:paraId="0094AE99" w14:textId="4C232CFE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Bayer, Novartis</w:t>
            </w:r>
          </w:p>
        </w:tc>
        <w:tc>
          <w:tcPr>
            <w:tcW w:w="1537" w:type="dxa"/>
          </w:tcPr>
          <w:p w14:paraId="62FAD40F" w14:textId="7C81EDE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Bayer, Novartis</w:t>
            </w:r>
          </w:p>
        </w:tc>
        <w:tc>
          <w:tcPr>
            <w:tcW w:w="1538" w:type="dxa"/>
          </w:tcPr>
          <w:p w14:paraId="4BA6314B" w14:textId="5CF4DC0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1BDFA7D" w14:textId="32B1757C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03F6AFF" w14:textId="185C944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BF88D76" w14:textId="73EAF8ED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4AF67BB8" w14:textId="77777777" w:rsidTr="00C83D62">
        <w:tc>
          <w:tcPr>
            <w:tcW w:w="1537" w:type="dxa"/>
          </w:tcPr>
          <w:p w14:paraId="0EBBE9FE" w14:textId="1F90AAC2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Liver Foundation</w:t>
            </w:r>
          </w:p>
        </w:tc>
        <w:tc>
          <w:tcPr>
            <w:tcW w:w="1538" w:type="dxa"/>
          </w:tcPr>
          <w:p w14:paraId="5A0C6A65" w14:textId="0BF3A74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AstraZeneca, Bristol Myers Squibb, Eisai, Ipsen, Roche </w:t>
            </w:r>
          </w:p>
        </w:tc>
        <w:tc>
          <w:tcPr>
            <w:tcW w:w="1538" w:type="dxa"/>
          </w:tcPr>
          <w:p w14:paraId="295A9C94" w14:textId="1D64F742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8" w:type="dxa"/>
          </w:tcPr>
          <w:p w14:paraId="1435A539" w14:textId="456E55C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7" w:type="dxa"/>
          </w:tcPr>
          <w:p w14:paraId="69102BCF" w14:textId="7777777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C6D9591" w14:textId="393E49C3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30FAEB3" w14:textId="2954E768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BADC666" w14:textId="5F1AFC7B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4A0E178" w14:textId="09B77BF4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34B98CD6" w14:textId="77777777" w:rsidTr="00C83D62">
        <w:tc>
          <w:tcPr>
            <w:tcW w:w="1537" w:type="dxa"/>
          </w:tcPr>
          <w:p w14:paraId="6CF52934" w14:textId="34DC782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Organization for Rare Disorders</w:t>
            </w:r>
          </w:p>
        </w:tc>
        <w:tc>
          <w:tcPr>
            <w:tcW w:w="1538" w:type="dxa"/>
          </w:tcPr>
          <w:p w14:paraId="143AB2F1" w14:textId="08F92125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Ultragenyx</w:t>
            </w:r>
          </w:p>
        </w:tc>
        <w:tc>
          <w:tcPr>
            <w:tcW w:w="1538" w:type="dxa"/>
          </w:tcPr>
          <w:p w14:paraId="2AEF958E" w14:textId="587940C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lnylam Pharmaceuticals</w:t>
            </w:r>
          </w:p>
        </w:tc>
        <w:tc>
          <w:tcPr>
            <w:tcW w:w="1538" w:type="dxa"/>
          </w:tcPr>
          <w:p w14:paraId="44491F6F" w14:textId="3EB74FA3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Ipsen</w:t>
            </w:r>
          </w:p>
        </w:tc>
        <w:tc>
          <w:tcPr>
            <w:tcW w:w="1537" w:type="dxa"/>
          </w:tcPr>
          <w:p w14:paraId="4447BDAA" w14:textId="1976FA48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AstraZeneca/Alexion</w:t>
            </w:r>
          </w:p>
        </w:tc>
        <w:tc>
          <w:tcPr>
            <w:tcW w:w="1538" w:type="dxa"/>
          </w:tcPr>
          <w:p w14:paraId="0F440285" w14:textId="046C5C6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color w:val="000000"/>
                <w:sz w:val="20"/>
                <w:szCs w:val="20"/>
              </w:rPr>
              <w:t>Novo Nordisk</w:t>
            </w:r>
          </w:p>
        </w:tc>
        <w:tc>
          <w:tcPr>
            <w:tcW w:w="1538" w:type="dxa"/>
          </w:tcPr>
          <w:p w14:paraId="3F21610A" w14:textId="17BDB1C1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E94835D" w14:textId="07E92F06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280729C" w14:textId="7BD3D04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23563FA1" w14:textId="77777777" w:rsidTr="00C83D62">
        <w:tc>
          <w:tcPr>
            <w:tcW w:w="1537" w:type="dxa"/>
          </w:tcPr>
          <w:p w14:paraId="4D5CB021" w14:textId="4C20758A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Psoriasis Network</w:t>
            </w:r>
          </w:p>
        </w:tc>
        <w:tc>
          <w:tcPr>
            <w:tcW w:w="1538" w:type="dxa"/>
          </w:tcPr>
          <w:p w14:paraId="77DDB947" w14:textId="3B8927EB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Amgen, Bausch, Boehringer Ingelheim, Bristol Myers Squibb, Janssen, LEO, Novartis, Pfizer, Sun, UCB </w:t>
            </w:r>
          </w:p>
        </w:tc>
        <w:tc>
          <w:tcPr>
            <w:tcW w:w="1538" w:type="dxa"/>
          </w:tcPr>
          <w:p w14:paraId="1019CA16" w14:textId="17CD335F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Amgen, Bausch, Boehringer Ingelheim, Bristol Myers Squibb, Janssen, LEO, Novartis, Pfizer, Sun, UCB </w:t>
            </w:r>
          </w:p>
        </w:tc>
        <w:tc>
          <w:tcPr>
            <w:tcW w:w="1538" w:type="dxa"/>
          </w:tcPr>
          <w:p w14:paraId="486A7A0B" w14:textId="3638848D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Amgen, </w:t>
            </w: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rcutis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>, Bausch, Boehringer Ingelheim, Bristol Myers Squibb, Janssen, LEO, Novartis, Pfizer, Pierre Fabry, Sun, UCB</w:t>
            </w:r>
          </w:p>
        </w:tc>
        <w:tc>
          <w:tcPr>
            <w:tcW w:w="1537" w:type="dxa"/>
          </w:tcPr>
          <w:p w14:paraId="37D8DFD9" w14:textId="7777777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610583C" w14:textId="29B643A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C15A574" w14:textId="3BD9B309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5791AB3" w14:textId="3D172455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2020A6A" w14:textId="00F11DF6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69A17FC1" w14:textId="77777777" w:rsidTr="00C83D62">
        <w:tc>
          <w:tcPr>
            <w:tcW w:w="1537" w:type="dxa"/>
          </w:tcPr>
          <w:p w14:paraId="3ED3C308" w14:textId="56211426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171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nadian Skin Patient Alliance</w:t>
            </w:r>
          </w:p>
        </w:tc>
        <w:tc>
          <w:tcPr>
            <w:tcW w:w="1538" w:type="dxa"/>
          </w:tcPr>
          <w:p w14:paraId="5CEDD595" w14:textId="20E0A75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Janssen, Merck, Pfizer, Sanofi, UCB </w:t>
            </w:r>
          </w:p>
        </w:tc>
        <w:tc>
          <w:tcPr>
            <w:tcW w:w="1538" w:type="dxa"/>
          </w:tcPr>
          <w:p w14:paraId="2B27A081" w14:textId="4A00EF14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Janssen, Merck, Novartis, Pfizer, Sanofi, UCB </w:t>
            </w:r>
          </w:p>
        </w:tc>
        <w:tc>
          <w:tcPr>
            <w:tcW w:w="1538" w:type="dxa"/>
          </w:tcPr>
          <w:p w14:paraId="2A453381" w14:textId="17A87325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>, LEO, Pfizer, Sanofi</w:t>
            </w:r>
          </w:p>
        </w:tc>
        <w:tc>
          <w:tcPr>
            <w:tcW w:w="1537" w:type="dxa"/>
          </w:tcPr>
          <w:p w14:paraId="3BD5B002" w14:textId="345606F8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1710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8E1710">
              <w:rPr>
                <w:rFonts w:cs="Times New Roman"/>
                <w:color w:val="000000"/>
                <w:sz w:val="20"/>
                <w:szCs w:val="20"/>
              </w:rPr>
              <w:t xml:space="preserve">, Bausch, Boehringer Ingelheim, </w:t>
            </w:r>
            <w:r w:rsidRPr="008E1710">
              <w:rPr>
                <w:rFonts w:cs="Times New Roman"/>
                <w:color w:val="000000"/>
                <w:sz w:val="20"/>
                <w:szCs w:val="20"/>
              </w:rPr>
              <w:lastRenderedPageBreak/>
              <w:t>Bristol Myers Squibb, Janssen, LEO, Novartis, Pfizer</w:t>
            </w:r>
          </w:p>
        </w:tc>
        <w:tc>
          <w:tcPr>
            <w:tcW w:w="1538" w:type="dxa"/>
          </w:tcPr>
          <w:p w14:paraId="0FCE15E5" w14:textId="48985EF0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02AAB82" w14:textId="5DACC898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00298B5" w14:textId="537F820B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EA9229B" w14:textId="77777777" w:rsidR="008E1710" w:rsidRPr="008E1710" w:rsidRDefault="008E1710" w:rsidP="008E171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81A3EDD" w14:textId="77777777" w:rsidTr="00C83D62">
        <w:tc>
          <w:tcPr>
            <w:tcW w:w="1537" w:type="dxa"/>
          </w:tcPr>
          <w:p w14:paraId="73AEFB15" w14:textId="11B1D2BF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L Canada</w:t>
            </w:r>
          </w:p>
        </w:tc>
        <w:tc>
          <w:tcPr>
            <w:tcW w:w="1538" w:type="dxa"/>
          </w:tcPr>
          <w:p w14:paraId="1AE34B05" w14:textId="6DEE99A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BeiGen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Janssen</w:t>
            </w:r>
          </w:p>
        </w:tc>
        <w:tc>
          <w:tcPr>
            <w:tcW w:w="1538" w:type="dxa"/>
          </w:tcPr>
          <w:p w14:paraId="1CC1B1FF" w14:textId="7589018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BeiGen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Janssen</w:t>
            </w:r>
          </w:p>
        </w:tc>
        <w:tc>
          <w:tcPr>
            <w:tcW w:w="1538" w:type="dxa"/>
          </w:tcPr>
          <w:p w14:paraId="4DD6396F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2E66413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3E00E42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58FAD7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3FE0CD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43E60F3" w14:textId="7E0F658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166C9A22" w14:textId="77777777" w:rsidTr="00C83D62">
        <w:tc>
          <w:tcPr>
            <w:tcW w:w="1537" w:type="dxa"/>
          </w:tcPr>
          <w:p w14:paraId="21EA9667" w14:textId="240C162C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lorectal Cancer Canada</w:t>
            </w:r>
          </w:p>
        </w:tc>
        <w:tc>
          <w:tcPr>
            <w:tcW w:w="1538" w:type="dxa"/>
          </w:tcPr>
          <w:p w14:paraId="3F98B978" w14:textId="6B442DB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AstraZeneca, Bayer, Boehringer Ingelheim, Bristol Myers Squibb, Elevation Oncology, Eli Lilly GlaxoSmithKline, Janssen, Merck, Novartis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Pendopharm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Pfizer, Roche, Taiho</w:t>
            </w:r>
          </w:p>
        </w:tc>
        <w:tc>
          <w:tcPr>
            <w:tcW w:w="1538" w:type="dxa"/>
          </w:tcPr>
          <w:p w14:paraId="61101871" w14:textId="1811EE2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AstraZeneca, Bayer, Boehringer Ingelheim, Bristol Myers Squibb, GlaxoSmithKline, Incyte, Janssen, Merck, Novartis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Pendopharm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Pfizer, Roche, Taiho</w:t>
            </w:r>
          </w:p>
        </w:tc>
        <w:tc>
          <w:tcPr>
            <w:tcW w:w="1538" w:type="dxa"/>
          </w:tcPr>
          <w:p w14:paraId="41869DD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64610A9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9DFBDAF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77CCE5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A040146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6B199F7" w14:textId="2FB7565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0DA6BEE2" w14:textId="77777777" w:rsidTr="00C83D62">
        <w:tc>
          <w:tcPr>
            <w:tcW w:w="1537" w:type="dxa"/>
          </w:tcPr>
          <w:p w14:paraId="5F61D880" w14:textId="6210F6B8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lorectal Cancer Resource &amp; Action Network</w:t>
            </w:r>
          </w:p>
        </w:tc>
        <w:tc>
          <w:tcPr>
            <w:tcW w:w="1538" w:type="dxa"/>
          </w:tcPr>
          <w:p w14:paraId="47BB91A6" w14:textId="3FD5CAD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8" w:type="dxa"/>
          </w:tcPr>
          <w:p w14:paraId="01CF5D68" w14:textId="07D32CFE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0B3F18EE" w14:textId="4B71B70F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Taiho</w:t>
            </w:r>
          </w:p>
        </w:tc>
        <w:tc>
          <w:tcPr>
            <w:tcW w:w="1537" w:type="dxa"/>
          </w:tcPr>
          <w:p w14:paraId="0EAC1425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A8D83F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20C254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6FE2F91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073984E" w14:textId="135A895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41A49D01" w14:textId="77777777" w:rsidTr="00C83D62">
        <w:tc>
          <w:tcPr>
            <w:tcW w:w="1537" w:type="dxa"/>
          </w:tcPr>
          <w:p w14:paraId="50F58FB6" w14:textId="6488896C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reakyJoints</w:t>
            </w:r>
            <w:proofErr w:type="spellEnd"/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anada</w:t>
            </w:r>
          </w:p>
        </w:tc>
        <w:tc>
          <w:tcPr>
            <w:tcW w:w="1538" w:type="dxa"/>
          </w:tcPr>
          <w:p w14:paraId="77970803" w14:textId="650CDF4E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781B658E" w14:textId="39DFA2D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4E13EC33" w14:textId="537683A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7" w:type="dxa"/>
          </w:tcPr>
          <w:p w14:paraId="6D5944DB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4B367B8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19EAF5F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FBAABD2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75E8F1A" w14:textId="1353767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4333B03" w14:textId="77777777" w:rsidTr="00C83D62">
        <w:tc>
          <w:tcPr>
            <w:tcW w:w="1537" w:type="dxa"/>
          </w:tcPr>
          <w:p w14:paraId="632810EB" w14:textId="04A5289D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rohn’s and Colitis Canada</w:t>
            </w:r>
          </w:p>
        </w:tc>
        <w:tc>
          <w:tcPr>
            <w:tcW w:w="1538" w:type="dxa"/>
          </w:tcPr>
          <w:p w14:paraId="131DF43F" w14:textId="4F13B01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Eli Lilly</w:t>
            </w:r>
          </w:p>
        </w:tc>
        <w:tc>
          <w:tcPr>
            <w:tcW w:w="1538" w:type="dxa"/>
          </w:tcPr>
          <w:p w14:paraId="7F2FC570" w14:textId="4156CD1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</w:t>
            </w:r>
          </w:p>
        </w:tc>
        <w:tc>
          <w:tcPr>
            <w:tcW w:w="1538" w:type="dxa"/>
          </w:tcPr>
          <w:p w14:paraId="66B64E80" w14:textId="3A063BA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7" w:type="dxa"/>
          </w:tcPr>
          <w:p w14:paraId="7AEE653B" w14:textId="1C2A4E4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26AE7562" w14:textId="1E09DBE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0DD9E82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BAADDF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511BAAC" w14:textId="03F4A55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088101B" w14:textId="77777777" w:rsidTr="00C83D62">
        <w:tc>
          <w:tcPr>
            <w:tcW w:w="1537" w:type="dxa"/>
          </w:tcPr>
          <w:p w14:paraId="6C6BDCD2" w14:textId="7B44F14B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iabetes Canada</w:t>
            </w:r>
          </w:p>
        </w:tc>
        <w:tc>
          <w:tcPr>
            <w:tcW w:w="1538" w:type="dxa"/>
          </w:tcPr>
          <w:p w14:paraId="0103525D" w14:textId="1EE9D10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Janssen, Novo Nordisk, Sanofi</w:t>
            </w:r>
          </w:p>
        </w:tc>
        <w:tc>
          <w:tcPr>
            <w:tcW w:w="1538" w:type="dxa"/>
          </w:tcPr>
          <w:p w14:paraId="777B66D0" w14:textId="0B05642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Janssen, Novo Nordisk, Sanofi</w:t>
            </w:r>
          </w:p>
        </w:tc>
        <w:tc>
          <w:tcPr>
            <w:tcW w:w="1538" w:type="dxa"/>
          </w:tcPr>
          <w:p w14:paraId="54244022" w14:textId="68DFAE6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Janssen, Novo Nordisk, Sanofi</w:t>
            </w:r>
          </w:p>
        </w:tc>
        <w:tc>
          <w:tcPr>
            <w:tcW w:w="1537" w:type="dxa"/>
          </w:tcPr>
          <w:p w14:paraId="0DBD466D" w14:textId="6833039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Eli Lilly, Janssen, Novo Nordisk, Paladin, Sanofi, Takeda</w:t>
            </w:r>
          </w:p>
        </w:tc>
        <w:tc>
          <w:tcPr>
            <w:tcW w:w="1538" w:type="dxa"/>
          </w:tcPr>
          <w:p w14:paraId="3143708E" w14:textId="081D344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bbott, Ascensia, AstraZeneca, Boehringer Ingelheim, Dexcom, Eli Lilly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Insulet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Janssen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Lifescan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 Canada, Medtronic, Novo Nordisk, Sanofi, Takeda</w:t>
            </w:r>
          </w:p>
        </w:tc>
        <w:tc>
          <w:tcPr>
            <w:tcW w:w="1538" w:type="dxa"/>
          </w:tcPr>
          <w:p w14:paraId="0341D0D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EF5154F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B3F2555" w14:textId="5B78134F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23B4A024" w14:textId="77777777" w:rsidTr="00C83D62">
        <w:tc>
          <w:tcPr>
            <w:tcW w:w="1537" w:type="dxa"/>
          </w:tcPr>
          <w:p w14:paraId="2EDEE11B" w14:textId="636AAC9A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ighting Blindness Canada</w:t>
            </w:r>
          </w:p>
        </w:tc>
        <w:tc>
          <w:tcPr>
            <w:tcW w:w="1538" w:type="dxa"/>
          </w:tcPr>
          <w:p w14:paraId="376EA80B" w14:textId="0E6C8DF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-Allergan, Bayer, Novartis, Roche</w:t>
            </w:r>
          </w:p>
        </w:tc>
        <w:tc>
          <w:tcPr>
            <w:tcW w:w="1538" w:type="dxa"/>
          </w:tcPr>
          <w:p w14:paraId="2B3182AB" w14:textId="758F773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-Allergan, Bayer, Novartis, Roche</w:t>
            </w:r>
          </w:p>
        </w:tc>
        <w:tc>
          <w:tcPr>
            <w:tcW w:w="1538" w:type="dxa"/>
          </w:tcPr>
          <w:p w14:paraId="256E9757" w14:textId="1BDDC9E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-Allergan, Bayer, Novartis, Roche</w:t>
            </w:r>
          </w:p>
        </w:tc>
        <w:tc>
          <w:tcPr>
            <w:tcW w:w="1537" w:type="dxa"/>
          </w:tcPr>
          <w:p w14:paraId="1EB0A772" w14:textId="2696A6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ayer, Novartis, Roche</w:t>
            </w:r>
          </w:p>
        </w:tc>
        <w:tc>
          <w:tcPr>
            <w:tcW w:w="1538" w:type="dxa"/>
          </w:tcPr>
          <w:p w14:paraId="7A1474C9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DD141F2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FDBD593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F9D6191" w14:textId="130B885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DDF66ED" w14:textId="77777777" w:rsidTr="00C83D62">
        <w:tc>
          <w:tcPr>
            <w:tcW w:w="1537" w:type="dxa"/>
          </w:tcPr>
          <w:p w14:paraId="63703BD9" w14:textId="7C7CE204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astrointestinal Society</w:t>
            </w:r>
          </w:p>
        </w:tc>
        <w:tc>
          <w:tcPr>
            <w:tcW w:w="1538" w:type="dxa"/>
          </w:tcPr>
          <w:p w14:paraId="63B4EB91" w14:textId="5DF7BBE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2EBDFD8E" w14:textId="03F0378E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Eli Lilly</w:t>
            </w:r>
          </w:p>
        </w:tc>
        <w:tc>
          <w:tcPr>
            <w:tcW w:w="1538" w:type="dxa"/>
          </w:tcPr>
          <w:p w14:paraId="49B50F4C" w14:textId="319003A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</w:t>
            </w:r>
          </w:p>
        </w:tc>
        <w:tc>
          <w:tcPr>
            <w:tcW w:w="1537" w:type="dxa"/>
          </w:tcPr>
          <w:p w14:paraId="4218A0DD" w14:textId="7CE7DE1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45E01859" w14:textId="663F6DA5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vo Nordisk</w:t>
            </w:r>
          </w:p>
        </w:tc>
        <w:tc>
          <w:tcPr>
            <w:tcW w:w="1538" w:type="dxa"/>
          </w:tcPr>
          <w:p w14:paraId="4112F4E9" w14:textId="2A5E3E9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0F4A5BAD" w14:textId="7C94E78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38" w:type="dxa"/>
          </w:tcPr>
          <w:p w14:paraId="32ABA4D6" w14:textId="3C7AD87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6183CF1C" w14:textId="77777777" w:rsidTr="00C83D62">
        <w:tc>
          <w:tcPr>
            <w:tcW w:w="1537" w:type="dxa"/>
          </w:tcPr>
          <w:p w14:paraId="7E7C9358" w14:textId="228048C0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eartLife</w:t>
            </w:r>
            <w:proofErr w:type="spellEnd"/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Foundation</w:t>
            </w:r>
          </w:p>
        </w:tc>
        <w:tc>
          <w:tcPr>
            <w:tcW w:w="1538" w:type="dxa"/>
          </w:tcPr>
          <w:p w14:paraId="0C2DA3EA" w14:textId="2E73C11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ayer, Boehringer Ingelheim, Bristol Myers Squibb, Novartis, Servier</w:t>
            </w:r>
          </w:p>
        </w:tc>
        <w:tc>
          <w:tcPr>
            <w:tcW w:w="1538" w:type="dxa"/>
          </w:tcPr>
          <w:p w14:paraId="4DF5EEBF" w14:textId="29C2A8C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oehringer Ingelheim</w:t>
            </w:r>
          </w:p>
        </w:tc>
        <w:tc>
          <w:tcPr>
            <w:tcW w:w="1538" w:type="dxa"/>
          </w:tcPr>
          <w:p w14:paraId="6ED4EBB4" w14:textId="2BD1C0F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Boehringer Ingelheim, Bristol Myers Squibb, Novartis, Servier</w:t>
            </w:r>
          </w:p>
        </w:tc>
        <w:tc>
          <w:tcPr>
            <w:tcW w:w="1537" w:type="dxa"/>
          </w:tcPr>
          <w:p w14:paraId="79633BD1" w14:textId="28E3D7E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Bayer, Boehringer Ingelheim, Bristol Myers Squibb, Novartis, Servier</w:t>
            </w:r>
          </w:p>
        </w:tc>
        <w:tc>
          <w:tcPr>
            <w:tcW w:w="1538" w:type="dxa"/>
          </w:tcPr>
          <w:p w14:paraId="6EFAC2A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5095E27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36DB28A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267570F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151E8D5B" w14:textId="77777777" w:rsidTr="00C83D62">
        <w:tc>
          <w:tcPr>
            <w:tcW w:w="1537" w:type="dxa"/>
          </w:tcPr>
          <w:p w14:paraId="18AD5E42" w14:textId="47DED0DF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Kidney Cancer Canada</w:t>
            </w:r>
          </w:p>
        </w:tc>
        <w:tc>
          <w:tcPr>
            <w:tcW w:w="1538" w:type="dxa"/>
          </w:tcPr>
          <w:p w14:paraId="4E05D1D5" w14:textId="49FFE2F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Eisai, Ipsen, Merck, Pfizer</w:t>
            </w:r>
          </w:p>
        </w:tc>
        <w:tc>
          <w:tcPr>
            <w:tcW w:w="1538" w:type="dxa"/>
          </w:tcPr>
          <w:p w14:paraId="504FB9A3" w14:textId="78B1E88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Eisai, Ipsen, Merck, Novartis, Pfizer</w:t>
            </w:r>
          </w:p>
        </w:tc>
        <w:tc>
          <w:tcPr>
            <w:tcW w:w="1538" w:type="dxa"/>
          </w:tcPr>
          <w:p w14:paraId="1D917337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6FFDC60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5A27AC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54CA005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7A3D289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2D088D9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39F1857D" w14:textId="77777777" w:rsidTr="00C83D62">
        <w:tc>
          <w:tcPr>
            <w:tcW w:w="1537" w:type="dxa"/>
          </w:tcPr>
          <w:p w14:paraId="50218918" w14:textId="5C33617B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Kidney Foundation of Canada</w:t>
            </w:r>
          </w:p>
        </w:tc>
        <w:tc>
          <w:tcPr>
            <w:tcW w:w="1538" w:type="dxa"/>
          </w:tcPr>
          <w:p w14:paraId="31952E91" w14:textId="3A2F9A0E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exion, Amgen, AstraZeneca, Bayer, GlaxoSmithKline, Horizon, Janssen, Otsuka, Paladin, Takeda</w:t>
            </w:r>
          </w:p>
        </w:tc>
        <w:tc>
          <w:tcPr>
            <w:tcW w:w="1538" w:type="dxa"/>
          </w:tcPr>
          <w:p w14:paraId="43284A24" w14:textId="4F35D3E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8" w:type="dxa"/>
          </w:tcPr>
          <w:p w14:paraId="7BB11C45" w14:textId="5F0FA72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exion, Amgen, AstraZeneca, Bayer, Horizon, Janssen, Otsuka, Paladin, Takeda</w:t>
            </w:r>
          </w:p>
        </w:tc>
        <w:tc>
          <w:tcPr>
            <w:tcW w:w="1537" w:type="dxa"/>
          </w:tcPr>
          <w:p w14:paraId="5496710F" w14:textId="768B5EC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exion, Amgen, ASTELLAS, AstraZeneca, Horizon, Janssen, Otsuka, Paladin, Takeda</w:t>
            </w:r>
          </w:p>
        </w:tc>
        <w:tc>
          <w:tcPr>
            <w:tcW w:w="1538" w:type="dxa"/>
          </w:tcPr>
          <w:p w14:paraId="2A7C3F2B" w14:textId="5BBFBE3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exion, Amgen, AstraZeneca, Bayer, GlaxoSmithKline, Horizon, Janssen, Otsuka, Paladin, Takeda</w:t>
            </w:r>
          </w:p>
        </w:tc>
        <w:tc>
          <w:tcPr>
            <w:tcW w:w="1538" w:type="dxa"/>
          </w:tcPr>
          <w:p w14:paraId="7B900B9D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01A92AD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679CE7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3886514" w14:textId="77777777" w:rsidTr="00C83D62">
        <w:tc>
          <w:tcPr>
            <w:tcW w:w="1537" w:type="dxa"/>
          </w:tcPr>
          <w:p w14:paraId="019AEE58" w14:textId="65F0967F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ukemia &amp; Lymphoma Society of Canada</w:t>
            </w:r>
          </w:p>
        </w:tc>
        <w:tc>
          <w:tcPr>
            <w:tcW w:w="1538" w:type="dxa"/>
          </w:tcPr>
          <w:p w14:paraId="2FB668F5" w14:textId="59CA7C8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vartis</w:t>
            </w:r>
          </w:p>
        </w:tc>
        <w:tc>
          <w:tcPr>
            <w:tcW w:w="1538" w:type="dxa"/>
          </w:tcPr>
          <w:p w14:paraId="03E54152" w14:textId="4817FA3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Sanofi</w:t>
            </w:r>
          </w:p>
        </w:tc>
        <w:tc>
          <w:tcPr>
            <w:tcW w:w="1538" w:type="dxa"/>
          </w:tcPr>
          <w:p w14:paraId="0D079C41" w14:textId="5AE71281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Gilead</w:t>
            </w:r>
          </w:p>
        </w:tc>
        <w:tc>
          <w:tcPr>
            <w:tcW w:w="1537" w:type="dxa"/>
          </w:tcPr>
          <w:p w14:paraId="780220F2" w14:textId="6DBDC8B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Servier</w:t>
            </w:r>
          </w:p>
        </w:tc>
        <w:tc>
          <w:tcPr>
            <w:tcW w:w="1538" w:type="dxa"/>
          </w:tcPr>
          <w:p w14:paraId="04B6D65F" w14:textId="24CAC76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Jazz</w:t>
            </w:r>
          </w:p>
        </w:tc>
        <w:tc>
          <w:tcPr>
            <w:tcW w:w="1538" w:type="dxa"/>
          </w:tcPr>
          <w:p w14:paraId="754AAC56" w14:textId="124FFACF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Takeda</w:t>
            </w:r>
          </w:p>
        </w:tc>
        <w:tc>
          <w:tcPr>
            <w:tcW w:w="1538" w:type="dxa"/>
          </w:tcPr>
          <w:p w14:paraId="4CC2576D" w14:textId="21558283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8" w:type="dxa"/>
          </w:tcPr>
          <w:p w14:paraId="56A0D7EC" w14:textId="687C8E9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</w:tr>
      <w:tr w:rsidR="00C83D62" w:rsidRPr="00261DC9" w14:paraId="21A2A6B2" w14:textId="77777777" w:rsidTr="00C83D62">
        <w:tc>
          <w:tcPr>
            <w:tcW w:w="1537" w:type="dxa"/>
          </w:tcPr>
          <w:p w14:paraId="529AA321" w14:textId="0D7811A1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ung Cancer Canada</w:t>
            </w:r>
          </w:p>
        </w:tc>
        <w:tc>
          <w:tcPr>
            <w:tcW w:w="1538" w:type="dxa"/>
          </w:tcPr>
          <w:p w14:paraId="1171145D" w14:textId="5248F2E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Janssen</w:t>
            </w:r>
          </w:p>
        </w:tc>
        <w:tc>
          <w:tcPr>
            <w:tcW w:w="1538" w:type="dxa"/>
          </w:tcPr>
          <w:p w14:paraId="3A26F26D" w14:textId="539A6DB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8" w:type="dxa"/>
          </w:tcPr>
          <w:p w14:paraId="032F13BF" w14:textId="666FE65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7" w:type="dxa"/>
          </w:tcPr>
          <w:p w14:paraId="40153930" w14:textId="6DE5524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8" w:type="dxa"/>
          </w:tcPr>
          <w:p w14:paraId="093FC620" w14:textId="11934FF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Jazz</w:t>
            </w:r>
          </w:p>
        </w:tc>
        <w:tc>
          <w:tcPr>
            <w:tcW w:w="1538" w:type="dxa"/>
          </w:tcPr>
          <w:p w14:paraId="6EA08261" w14:textId="5B701B5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</w:t>
            </w:r>
          </w:p>
        </w:tc>
        <w:tc>
          <w:tcPr>
            <w:tcW w:w="1538" w:type="dxa"/>
          </w:tcPr>
          <w:p w14:paraId="1EB6AB64" w14:textId="76D59332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8" w:type="dxa"/>
          </w:tcPr>
          <w:p w14:paraId="60D9E13C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3274ECBF" w14:textId="77777777" w:rsidTr="00C83D62">
        <w:tc>
          <w:tcPr>
            <w:tcW w:w="1537" w:type="dxa"/>
          </w:tcPr>
          <w:p w14:paraId="77E1C3B7" w14:textId="2D1D1EE1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ung Health Foundation / </w:t>
            </w: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Ontario Lung Association</w:t>
            </w:r>
          </w:p>
        </w:tc>
        <w:tc>
          <w:tcPr>
            <w:tcW w:w="1538" w:type="dxa"/>
          </w:tcPr>
          <w:p w14:paraId="2B1E4781" w14:textId="24B7560D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>Janssen</w:t>
            </w:r>
          </w:p>
        </w:tc>
        <w:tc>
          <w:tcPr>
            <w:tcW w:w="1538" w:type="dxa"/>
          </w:tcPr>
          <w:p w14:paraId="43A9FBA7" w14:textId="286D033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38" w:type="dxa"/>
          </w:tcPr>
          <w:p w14:paraId="6B27FCB3" w14:textId="792154A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7" w:type="dxa"/>
          </w:tcPr>
          <w:p w14:paraId="7816405B" w14:textId="0EB99EA8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Jazz</w:t>
            </w:r>
          </w:p>
        </w:tc>
        <w:tc>
          <w:tcPr>
            <w:tcW w:w="1538" w:type="dxa"/>
          </w:tcPr>
          <w:p w14:paraId="08AFE177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E695630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A1C65FA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E80E8EE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19AD7052" w14:textId="77777777" w:rsidTr="00C83D62">
        <w:tc>
          <w:tcPr>
            <w:tcW w:w="1537" w:type="dxa"/>
          </w:tcPr>
          <w:p w14:paraId="4AAB1FA5" w14:textId="02083C9F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upus Canada</w:t>
            </w:r>
          </w:p>
        </w:tc>
        <w:tc>
          <w:tcPr>
            <w:tcW w:w="1538" w:type="dxa"/>
          </w:tcPr>
          <w:p w14:paraId="21E9E8FD" w14:textId="110A4BF9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259C08E7" w14:textId="53114961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, GlaxoSmithKline</w:t>
            </w:r>
          </w:p>
        </w:tc>
        <w:tc>
          <w:tcPr>
            <w:tcW w:w="1538" w:type="dxa"/>
          </w:tcPr>
          <w:p w14:paraId="6E0E5B55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37D2CEC8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D538EB9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9970E4B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30C5134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A93F867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27A7774C" w14:textId="77777777" w:rsidTr="00C83D62">
        <w:tc>
          <w:tcPr>
            <w:tcW w:w="1537" w:type="dxa"/>
          </w:tcPr>
          <w:p w14:paraId="2DBAB8A8" w14:textId="5938E860" w:rsidR="00735C6D" w:rsidRPr="00616ABF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ymphoma Canada</w:t>
            </w:r>
          </w:p>
        </w:tc>
        <w:tc>
          <w:tcPr>
            <w:tcW w:w="1538" w:type="dxa"/>
          </w:tcPr>
          <w:p w14:paraId="6F4AC7B7" w14:textId="7737986B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Gilead, Novartis</w:t>
            </w:r>
          </w:p>
        </w:tc>
        <w:tc>
          <w:tcPr>
            <w:tcW w:w="1538" w:type="dxa"/>
          </w:tcPr>
          <w:p w14:paraId="22DCAAA6" w14:textId="2ADF3024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Gilead, Novartis</w:t>
            </w:r>
          </w:p>
        </w:tc>
        <w:tc>
          <w:tcPr>
            <w:tcW w:w="1538" w:type="dxa"/>
          </w:tcPr>
          <w:p w14:paraId="068B5CD4" w14:textId="4F46A4E0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Gilead, Incyte, Novartis, Roche</w:t>
            </w:r>
          </w:p>
        </w:tc>
        <w:tc>
          <w:tcPr>
            <w:tcW w:w="1537" w:type="dxa"/>
          </w:tcPr>
          <w:p w14:paraId="2B74DF2C" w14:textId="6430105F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BeiGen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Janssen</w:t>
            </w:r>
          </w:p>
        </w:tc>
        <w:tc>
          <w:tcPr>
            <w:tcW w:w="1538" w:type="dxa"/>
          </w:tcPr>
          <w:p w14:paraId="3DA270A1" w14:textId="22F0F50A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Gilead, Incyte, Novartis, Roche</w:t>
            </w:r>
          </w:p>
        </w:tc>
        <w:tc>
          <w:tcPr>
            <w:tcW w:w="1538" w:type="dxa"/>
          </w:tcPr>
          <w:p w14:paraId="1BC79B92" w14:textId="10F54306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, Gilead, Novartis</w:t>
            </w:r>
          </w:p>
        </w:tc>
        <w:tc>
          <w:tcPr>
            <w:tcW w:w="1538" w:type="dxa"/>
          </w:tcPr>
          <w:p w14:paraId="53A7E3AA" w14:textId="2C18EE1C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BeiGen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Janssen</w:t>
            </w:r>
          </w:p>
        </w:tc>
        <w:tc>
          <w:tcPr>
            <w:tcW w:w="1538" w:type="dxa"/>
          </w:tcPr>
          <w:p w14:paraId="6AD5D05D" w14:textId="77777777" w:rsidR="00735C6D" w:rsidRPr="00261DC9" w:rsidRDefault="00735C6D" w:rsidP="00735C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58A3685E" w14:textId="77777777" w:rsidTr="00C83D62">
        <w:tc>
          <w:tcPr>
            <w:tcW w:w="1537" w:type="dxa"/>
          </w:tcPr>
          <w:p w14:paraId="5E986DA8" w14:textId="2B8F965B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lanoma Canada</w:t>
            </w:r>
          </w:p>
        </w:tc>
        <w:tc>
          <w:tcPr>
            <w:tcW w:w="1538" w:type="dxa"/>
          </w:tcPr>
          <w:p w14:paraId="18B3B813" w14:textId="3E87ED1C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</w:t>
            </w:r>
          </w:p>
        </w:tc>
        <w:tc>
          <w:tcPr>
            <w:tcW w:w="1538" w:type="dxa"/>
          </w:tcPr>
          <w:p w14:paraId="41A975E9" w14:textId="7FA03305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1D1D50A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08ABC474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09C48F1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6A7253C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54C46EA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A4949DD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162E1827" w14:textId="77777777" w:rsidTr="00C83D62">
        <w:tc>
          <w:tcPr>
            <w:tcW w:w="1537" w:type="dxa"/>
          </w:tcPr>
          <w:p w14:paraId="0FE7CA20" w14:textId="3FD23D94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graine Canada</w:t>
            </w:r>
          </w:p>
        </w:tc>
        <w:tc>
          <w:tcPr>
            <w:tcW w:w="1538" w:type="dxa"/>
          </w:tcPr>
          <w:p w14:paraId="4A41D749" w14:textId="7F912CDB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Eli Lilly, Lundbeck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Miravo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Novartis, Teva </w:t>
            </w:r>
          </w:p>
        </w:tc>
        <w:tc>
          <w:tcPr>
            <w:tcW w:w="1538" w:type="dxa"/>
          </w:tcPr>
          <w:p w14:paraId="5AECE50F" w14:textId="7F72C271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Eli Lilly, Lundbeck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Miravo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Novartis, Teva </w:t>
            </w:r>
          </w:p>
        </w:tc>
        <w:tc>
          <w:tcPr>
            <w:tcW w:w="1538" w:type="dxa"/>
          </w:tcPr>
          <w:p w14:paraId="4D1C4C9C" w14:textId="709A770A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7" w:type="dxa"/>
          </w:tcPr>
          <w:p w14:paraId="51B3E68B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DA05595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B00355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20ACFA1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3CC0D7C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5E09C44C" w14:textId="77777777" w:rsidTr="00C83D62">
        <w:tc>
          <w:tcPr>
            <w:tcW w:w="1537" w:type="dxa"/>
          </w:tcPr>
          <w:p w14:paraId="01615C4D" w14:textId="70D59C90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graine Quebec</w:t>
            </w:r>
          </w:p>
        </w:tc>
        <w:tc>
          <w:tcPr>
            <w:tcW w:w="1538" w:type="dxa"/>
          </w:tcPr>
          <w:p w14:paraId="0F1E9811" w14:textId="4DE429BC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lergan-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ralez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/Novo/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Miravo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Eli Lilly, Lundbeck, Novartis, Upjohn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Viatris</w:t>
            </w:r>
            <w:proofErr w:type="spellEnd"/>
          </w:p>
        </w:tc>
        <w:tc>
          <w:tcPr>
            <w:tcW w:w="1538" w:type="dxa"/>
          </w:tcPr>
          <w:p w14:paraId="23BC9075" w14:textId="45220104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lergan-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ralez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/Novo/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Miravo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Eli Lilly, Lundbeck, Novartis, Upjohn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Viatris</w:t>
            </w:r>
            <w:proofErr w:type="spellEnd"/>
          </w:p>
        </w:tc>
        <w:tc>
          <w:tcPr>
            <w:tcW w:w="1538" w:type="dxa"/>
          </w:tcPr>
          <w:p w14:paraId="13FE940A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2881EFF4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BDF3B32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DEEBD4C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AE103C9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155AF8DC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8166DBE" w14:textId="77777777" w:rsidTr="00C83D62">
        <w:tc>
          <w:tcPr>
            <w:tcW w:w="1537" w:type="dxa"/>
          </w:tcPr>
          <w:p w14:paraId="37BC702D" w14:textId="448DC9A0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od Disorders Society of Canada</w:t>
            </w:r>
          </w:p>
        </w:tc>
        <w:tc>
          <w:tcPr>
            <w:tcW w:w="1538" w:type="dxa"/>
          </w:tcPr>
          <w:p w14:paraId="53283CA6" w14:textId="0E7CCA6E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Eisai, Janssen, Lundbeck, Pfizer</w:t>
            </w:r>
          </w:p>
        </w:tc>
        <w:tc>
          <w:tcPr>
            <w:tcW w:w="1538" w:type="dxa"/>
          </w:tcPr>
          <w:p w14:paraId="49AB7F06" w14:textId="646EA67D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Eisai, Janssen, Lundbeck, Pfizer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Viatris</w:t>
            </w:r>
            <w:proofErr w:type="spellEnd"/>
          </w:p>
        </w:tc>
        <w:tc>
          <w:tcPr>
            <w:tcW w:w="1538" w:type="dxa"/>
          </w:tcPr>
          <w:p w14:paraId="5334F76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3203E550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A80FF0F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1C5C9DA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BDD7D2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B16E330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6A211E2E" w14:textId="77777777" w:rsidTr="00C83D62">
        <w:tc>
          <w:tcPr>
            <w:tcW w:w="1537" w:type="dxa"/>
          </w:tcPr>
          <w:p w14:paraId="0F7D12E7" w14:textId="03F60306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uscular Dystrophy Canada</w:t>
            </w:r>
          </w:p>
        </w:tc>
        <w:tc>
          <w:tcPr>
            <w:tcW w:w="1538" w:type="dxa"/>
          </w:tcPr>
          <w:p w14:paraId="4C4AEB94" w14:textId="0FDEA91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rgenx</w:t>
            </w:r>
            <w:proofErr w:type="spellEnd"/>
          </w:p>
        </w:tc>
        <w:tc>
          <w:tcPr>
            <w:tcW w:w="1538" w:type="dxa"/>
          </w:tcPr>
          <w:p w14:paraId="713C676D" w14:textId="6C099BC3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lexion</w:t>
            </w:r>
          </w:p>
        </w:tc>
        <w:tc>
          <w:tcPr>
            <w:tcW w:w="1538" w:type="dxa"/>
          </w:tcPr>
          <w:p w14:paraId="3558B88F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27AD1872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68FA6BB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FFC1B31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5ABF6AD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1231673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8EB5694" w14:textId="77777777" w:rsidTr="00C83D62">
        <w:tc>
          <w:tcPr>
            <w:tcW w:w="1537" w:type="dxa"/>
          </w:tcPr>
          <w:p w14:paraId="138FB3D7" w14:textId="47A981D3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yeloma Canada</w:t>
            </w:r>
          </w:p>
        </w:tc>
        <w:tc>
          <w:tcPr>
            <w:tcW w:w="1538" w:type="dxa"/>
          </w:tcPr>
          <w:p w14:paraId="0AF2EC84" w14:textId="4CE64A6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Amgen, Apotex, AstraZeneca, Binding Site, Bristol Myers Squibb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Cellpoint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Forus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 Therapeutics, GlaxoSmithKline, Janssen, </w:t>
            </w: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JAMP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Karyopharm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Lonza, Merck, Novartis, Pfizer, Rapid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Novor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Roche, Sanofi, Sebia, Takeda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Telo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 Genomics</w:t>
            </w:r>
          </w:p>
        </w:tc>
        <w:tc>
          <w:tcPr>
            <w:tcW w:w="1538" w:type="dxa"/>
          </w:tcPr>
          <w:p w14:paraId="24683A47" w14:textId="39C12796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Amgen, Bristol Myers Squibb, Celgene, GlaxoSmithKline, Janssen,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Karyopharm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, LEO, Merck, Novartis, Pfizer, Rapid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Novor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Sanofi, Takeda</w:t>
            </w:r>
          </w:p>
        </w:tc>
        <w:tc>
          <w:tcPr>
            <w:tcW w:w="1538" w:type="dxa"/>
          </w:tcPr>
          <w:p w14:paraId="4D9083B8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3C1A001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C822874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856C986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747DFC48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04457DC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5DE8C2EC" w14:textId="77777777" w:rsidTr="00C83D62">
        <w:tc>
          <w:tcPr>
            <w:tcW w:w="1537" w:type="dxa"/>
          </w:tcPr>
          <w:p w14:paraId="77656CCA" w14:textId="42187AFC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think Breast Cancer</w:t>
            </w:r>
          </w:p>
        </w:tc>
        <w:tc>
          <w:tcPr>
            <w:tcW w:w="1538" w:type="dxa"/>
          </w:tcPr>
          <w:p w14:paraId="090B7959" w14:textId="4032F90D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Eli Lilly</w:t>
            </w:r>
          </w:p>
        </w:tc>
        <w:tc>
          <w:tcPr>
            <w:tcW w:w="1538" w:type="dxa"/>
          </w:tcPr>
          <w:p w14:paraId="183AF778" w14:textId="7E8949F3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2934698C" w14:textId="73E6F47F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7" w:type="dxa"/>
          </w:tcPr>
          <w:p w14:paraId="5AC1E71D" w14:textId="7E3EAAB0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5BCC39C5" w14:textId="45271A33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Gilead</w:t>
            </w:r>
          </w:p>
        </w:tc>
        <w:tc>
          <w:tcPr>
            <w:tcW w:w="1538" w:type="dxa"/>
          </w:tcPr>
          <w:p w14:paraId="44D12C88" w14:textId="0824DE8A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27A641D0" w14:textId="0979F69A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 xml:space="preserve">AstraZeneca, Daiichi </w:t>
            </w: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Sanyko</w:t>
            </w:r>
            <w:proofErr w:type="spellEnd"/>
          </w:p>
        </w:tc>
        <w:tc>
          <w:tcPr>
            <w:tcW w:w="1538" w:type="dxa"/>
          </w:tcPr>
          <w:p w14:paraId="30378B53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57D8BBE0" w14:textId="77777777" w:rsidTr="00C83D62">
        <w:tc>
          <w:tcPr>
            <w:tcW w:w="1537" w:type="dxa"/>
          </w:tcPr>
          <w:p w14:paraId="458AB46C" w14:textId="26F63AB4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ave Your Skin Foundation</w:t>
            </w:r>
          </w:p>
        </w:tc>
        <w:tc>
          <w:tcPr>
            <w:tcW w:w="1538" w:type="dxa"/>
          </w:tcPr>
          <w:p w14:paraId="75386128" w14:textId="4F36CD2D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Bristol Myers Squibb</w:t>
            </w:r>
          </w:p>
        </w:tc>
        <w:tc>
          <w:tcPr>
            <w:tcW w:w="1538" w:type="dxa"/>
          </w:tcPr>
          <w:p w14:paraId="0EF43824" w14:textId="046A239F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38" w:type="dxa"/>
          </w:tcPr>
          <w:p w14:paraId="4A1A7340" w14:textId="76E5504B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No COI</w:t>
            </w:r>
          </w:p>
        </w:tc>
        <w:tc>
          <w:tcPr>
            <w:tcW w:w="1537" w:type="dxa"/>
          </w:tcPr>
          <w:p w14:paraId="73C44499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B88A66E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465A5BF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A947DC8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DAA42FE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3D62" w:rsidRPr="00261DC9" w14:paraId="7BB4813B" w14:textId="77777777" w:rsidTr="00C83D62">
        <w:tc>
          <w:tcPr>
            <w:tcW w:w="1537" w:type="dxa"/>
          </w:tcPr>
          <w:p w14:paraId="30AC63A8" w14:textId="56463CAA" w:rsidR="00261DC9" w:rsidRPr="00616ABF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16AB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VTE-COS Patient Partners</w:t>
            </w:r>
          </w:p>
        </w:tc>
        <w:tc>
          <w:tcPr>
            <w:tcW w:w="1538" w:type="dxa"/>
          </w:tcPr>
          <w:p w14:paraId="6077F15B" w14:textId="5F92237E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61DC9">
              <w:rPr>
                <w:rFonts w:cs="Times New Roman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38" w:type="dxa"/>
          </w:tcPr>
          <w:p w14:paraId="74731B47" w14:textId="04687B88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1DC9">
              <w:rPr>
                <w:rFonts w:cs="Times New Roman"/>
                <w:color w:val="000000"/>
                <w:sz w:val="20"/>
                <w:szCs w:val="20"/>
              </w:rPr>
              <w:t>Abbvie</w:t>
            </w:r>
            <w:proofErr w:type="spellEnd"/>
            <w:r w:rsidRPr="00261DC9">
              <w:rPr>
                <w:rFonts w:cs="Times New Roman"/>
                <w:color w:val="000000"/>
                <w:sz w:val="20"/>
                <w:szCs w:val="20"/>
              </w:rPr>
              <w:t>, GlaxoSmithKline, Janssen</w:t>
            </w:r>
          </w:p>
        </w:tc>
        <w:tc>
          <w:tcPr>
            <w:tcW w:w="1538" w:type="dxa"/>
          </w:tcPr>
          <w:p w14:paraId="7EEA7038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</w:tcPr>
          <w:p w14:paraId="02E01719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69E2CC35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3CC0FAF4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52682A1F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124CC0B" w14:textId="77777777" w:rsidR="00261DC9" w:rsidRPr="00261DC9" w:rsidRDefault="00261DC9" w:rsidP="00261D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5702159F" w14:textId="77777777" w:rsidR="00735C6D" w:rsidRPr="00261DC9" w:rsidRDefault="00735C6D">
      <w:pPr>
        <w:rPr>
          <w:rFonts w:cs="Times New Roman"/>
          <w:b/>
          <w:bCs/>
          <w:sz w:val="20"/>
          <w:szCs w:val="20"/>
        </w:rPr>
      </w:pPr>
    </w:p>
    <w:sectPr w:rsidR="00735C6D" w:rsidRPr="00261DC9" w:rsidSect="00735C6D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C6D"/>
    <w:rsid w:val="00001999"/>
    <w:rsid w:val="000359B0"/>
    <w:rsid w:val="00072476"/>
    <w:rsid w:val="000E6663"/>
    <w:rsid w:val="001625C6"/>
    <w:rsid w:val="001B1BCD"/>
    <w:rsid w:val="001B4E58"/>
    <w:rsid w:val="001C0AEE"/>
    <w:rsid w:val="001E7265"/>
    <w:rsid w:val="001F5BD3"/>
    <w:rsid w:val="00207287"/>
    <w:rsid w:val="00245446"/>
    <w:rsid w:val="00261DC9"/>
    <w:rsid w:val="00273474"/>
    <w:rsid w:val="00330816"/>
    <w:rsid w:val="00350D1D"/>
    <w:rsid w:val="00367D45"/>
    <w:rsid w:val="003A52C2"/>
    <w:rsid w:val="00434608"/>
    <w:rsid w:val="00491F19"/>
    <w:rsid w:val="004B20C1"/>
    <w:rsid w:val="004C06C4"/>
    <w:rsid w:val="004E27F1"/>
    <w:rsid w:val="004F7FE0"/>
    <w:rsid w:val="0052233D"/>
    <w:rsid w:val="005323F8"/>
    <w:rsid w:val="0056210B"/>
    <w:rsid w:val="00576DF0"/>
    <w:rsid w:val="005A6D28"/>
    <w:rsid w:val="005D7830"/>
    <w:rsid w:val="00616ABF"/>
    <w:rsid w:val="006244EE"/>
    <w:rsid w:val="00664623"/>
    <w:rsid w:val="006730CF"/>
    <w:rsid w:val="006D3D35"/>
    <w:rsid w:val="0070755B"/>
    <w:rsid w:val="00735C6D"/>
    <w:rsid w:val="00777582"/>
    <w:rsid w:val="007942A5"/>
    <w:rsid w:val="007E6C91"/>
    <w:rsid w:val="007F7BB7"/>
    <w:rsid w:val="008257B8"/>
    <w:rsid w:val="008338ED"/>
    <w:rsid w:val="0083481A"/>
    <w:rsid w:val="00835F02"/>
    <w:rsid w:val="00845D26"/>
    <w:rsid w:val="00880B0A"/>
    <w:rsid w:val="0089774C"/>
    <w:rsid w:val="008C7090"/>
    <w:rsid w:val="008D07C8"/>
    <w:rsid w:val="008E1710"/>
    <w:rsid w:val="008E2E2E"/>
    <w:rsid w:val="008F48DB"/>
    <w:rsid w:val="008F7BA2"/>
    <w:rsid w:val="009220F6"/>
    <w:rsid w:val="009B0D36"/>
    <w:rsid w:val="009D347D"/>
    <w:rsid w:val="00A05160"/>
    <w:rsid w:val="00A219A4"/>
    <w:rsid w:val="00A30D27"/>
    <w:rsid w:val="00A35A77"/>
    <w:rsid w:val="00A731D3"/>
    <w:rsid w:val="00A90CE6"/>
    <w:rsid w:val="00A959E8"/>
    <w:rsid w:val="00B32A48"/>
    <w:rsid w:val="00B64CB0"/>
    <w:rsid w:val="00B84DCB"/>
    <w:rsid w:val="00B86C78"/>
    <w:rsid w:val="00BA10FD"/>
    <w:rsid w:val="00BB5C3F"/>
    <w:rsid w:val="00BF00FD"/>
    <w:rsid w:val="00C2064F"/>
    <w:rsid w:val="00C30D98"/>
    <w:rsid w:val="00C83D62"/>
    <w:rsid w:val="00CA658D"/>
    <w:rsid w:val="00CB1D9D"/>
    <w:rsid w:val="00D21361"/>
    <w:rsid w:val="00E002FB"/>
    <w:rsid w:val="00E06C06"/>
    <w:rsid w:val="00E668A2"/>
    <w:rsid w:val="00EA2911"/>
    <w:rsid w:val="00F07FC1"/>
    <w:rsid w:val="00F3618F"/>
    <w:rsid w:val="00F642E4"/>
    <w:rsid w:val="00FF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52AD0"/>
  <w15:chartTrackingRefBased/>
  <w15:docId w15:val="{6C835395-0362-3C4F-8703-6FA8043B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xchin</dc:creator>
  <cp:keywords/>
  <dc:description/>
  <cp:lastModifiedBy>Missy Clapp</cp:lastModifiedBy>
  <cp:revision>15</cp:revision>
  <dcterms:created xsi:type="dcterms:W3CDTF">2024-07-01T20:34:00Z</dcterms:created>
  <dcterms:modified xsi:type="dcterms:W3CDTF">2025-02-19T15:49:00Z</dcterms:modified>
</cp:coreProperties>
</file>